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9FE" w:rsidRPr="00711AD0" w:rsidRDefault="008C56D5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</w:t>
      </w:r>
      <w:r w:rsidR="000102F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rting Information</w:t>
      </w:r>
    </w:p>
    <w:p w:rsidR="00807CA5" w:rsidRPr="00711AD0" w:rsidRDefault="00807CA5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C56D5" w:rsidRPr="00711AD0" w:rsidRDefault="005D1BA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ry </w:t>
      </w:r>
      <w:r w:rsidR="0007351B"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 and Methods</w:t>
      </w:r>
    </w:p>
    <w:p w:rsidR="00807CA5" w:rsidRPr="005D1BAF" w:rsidRDefault="00807CA5" w:rsidP="00C06FF5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36836" w:rsidRPr="00711AD0" w:rsidRDefault="00807CA5" w:rsidP="00C06FF5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711AD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onstruct</w:t>
      </w:r>
      <w:r w:rsidR="00336836" w:rsidRPr="00711AD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 </w:t>
      </w:r>
    </w:p>
    <w:p w:rsidR="0007351B" w:rsidRPr="00711AD0" w:rsidRDefault="00CD0B95" w:rsidP="00C06FF5">
      <w:pPr>
        <w:wordWrap/>
        <w:adjustRightInd w:val="0"/>
        <w:spacing w:line="480" w:lineRule="auto"/>
        <w:ind w:firstLine="80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gr-1-Luc</w:t>
      </w:r>
      <w:r w:rsidR="00807CA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nstruct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expression </w:t>
      </w:r>
      <w:r w:rsidR="00052F52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ector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E</w:t>
      </w:r>
      <w:r w:rsidR="00D5265B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1 were described previously (</w:t>
      </w:r>
      <w:r w:rsidR="002D6609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1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TOPFLASH</w:t>
      </w:r>
      <w:proofErr w:type="spellEnd"/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uciferase reporter </w:t>
      </w:r>
      <w:r w:rsidR="00807CA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onstruct </w:t>
      </w:r>
      <w:r w:rsidR="00305C14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2) 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xpression vector for dominant active mutant of </w:t>
      </w:r>
      <w:r w:rsidR="00D020A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uman 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β-catenin</w:t>
      </w:r>
      <w:r w:rsidR="00D020A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ΔN-β-catenin)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ntaining an in-frame N-terminal deletion of amino acids 2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−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8 </w:t>
      </w:r>
      <w:r w:rsidR="00D020A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3) 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</w:t>
      </w:r>
      <w:r w:rsidR="00B3382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indly donated by Dr. Hans </w:t>
      </w:r>
      <w:proofErr w:type="spellStart"/>
      <w:r w:rsidR="00B3382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levers</w:t>
      </w:r>
      <w:proofErr w:type="spellEnd"/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University Medical Center Utrecht, Utrecht, Netherlands) and</w:t>
      </w:r>
      <w:r w:rsidR="00B3382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r. </w:t>
      </w:r>
      <w:r w:rsidR="00B3382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Frank McCormick (University of California, San Francisco, C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USA</w:t>
      </w:r>
      <w:r w:rsidR="00B3382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), respectively</w:t>
      </w:r>
      <w:r w:rsidR="00B3382F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:rsidR="009E1E8C" w:rsidRPr="00711AD0" w:rsidRDefault="009E1E8C" w:rsidP="00C06FF5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336836" w:rsidRPr="00711AD0" w:rsidRDefault="00336836" w:rsidP="00C06FF5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1AD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ell culture and transient transfection</w:t>
      </w:r>
    </w:p>
    <w:p w:rsidR="00D020A5" w:rsidRPr="00711AD0" w:rsidRDefault="00676C1B" w:rsidP="00C06FF5">
      <w:pPr>
        <w:wordWrap/>
        <w:adjustRightInd w:val="0"/>
        <w:spacing w:line="48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man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hepatoma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lines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epG2 and Hep3B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CD0B9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ervic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="00CD0B9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ancer cell line</w:t>
      </w:r>
      <w:r w:rsidR="00C019FF" w:rsidRPr="00676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lon cancer cell lines (HT-29, HCT-116 and HCT-15)</w:t>
      </w:r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05C14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obtained from the ATCC.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HepG3B</w:t>
      </w:r>
      <w:r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nd HepG2 c</w:t>
      </w:r>
      <w:r w:rsidR="00FE5222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lls were grown </w:t>
      </w:r>
      <w:r w:rsidR="00305C14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DMEM and MEM </w:t>
      </w:r>
      <w:proofErr w:type="gramStart"/>
      <w:r w:rsidR="00305C14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edium</w:t>
      </w:r>
      <w:r w:rsidR="00CD0B9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proofErr w:type="gramEnd"/>
      <w:r w:rsidR="00CD0B9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respectively</w:t>
      </w:r>
      <w:r w:rsidR="00CD0B95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305C14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ed with 10% FBS and antibiotics.</w:t>
      </w:r>
      <w:r w:rsidRPr="00676C1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The other cancer cell lines were grown in </w:t>
      </w:r>
      <w:r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PMI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ed with 10% FBS and antibiotics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For transient transfection assay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, HepG2 (8 × 10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E036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eeded in 24-well plates and 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transfected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pTOPFLASH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Egr-1-Luc reporter </w:t>
      </w:r>
      <w:r w:rsidR="00DE036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plasmids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well) together with or without expression </w:t>
      </w:r>
      <w:r w:rsidR="00D5265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plasmids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 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well) for </w:t>
      </w:r>
      <w:r w:rsidR="0014596A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ΔN-β-</w:t>
      </w:r>
      <w:proofErr w:type="spellStart"/>
      <w:r w:rsidR="0014596A" w:rsidRPr="00711A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atenin</w:t>
      </w:r>
      <w:proofErr w:type="spellEnd"/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Egr-1, respectively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ransIT-LT1 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transfection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gent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Mirus</w:t>
      </w:r>
      <w:proofErr w:type="spellEnd"/>
      <w:r w:rsidR="00D020A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 Incorporation, Madison, WI). </w:t>
      </w:r>
    </w:p>
    <w:p w:rsidR="009E1E8C" w:rsidRPr="00711AD0" w:rsidRDefault="009E1E8C" w:rsidP="00C06FF5">
      <w:pPr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10A51" w:rsidRPr="00875F96" w:rsidRDefault="00D10A51" w:rsidP="00D10A51">
      <w:pPr>
        <w:wordWrap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5F9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ell proliferation assay</w:t>
      </w:r>
    </w:p>
    <w:p w:rsidR="00D10A51" w:rsidRDefault="00D10A51" w:rsidP="00D10A51">
      <w:pPr>
        <w:wordWrap/>
        <w:spacing w:line="480" w:lineRule="auto"/>
        <w:ind w:firstLine="8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ell proliferation assa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ST-8 cell proliferation assay kit 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as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previously described (</w:t>
      </w:r>
      <w:r w:rsidRPr="00B16349">
        <w:rPr>
          <w:rFonts w:ascii="Times New Roman" w:hAnsi="Times New Roman" w:cs="Times New Roman" w:hint="eastAsia"/>
          <w:sz w:val="24"/>
          <w:szCs w:val="24"/>
        </w:rPr>
        <w:t>1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man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hepatoma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lines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epG2 and Hep3B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C019FF" w:rsidRPr="00C019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a cervic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cer cell line</w:t>
      </w:r>
      <w:r w:rsidR="00C019FF" w:rsidRPr="00676C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and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lon cancer cell lines (HT-29, HCT-116 and HCT-15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were seeded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in 96-well pla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a density of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1.5 × 10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/well 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serum starved for 24 h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ells were then stimulated with 10% FBS </w:t>
      </w:r>
      <w:r w:rsidRPr="00875F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in the presence of 0.1% DMSO </w:t>
      </w:r>
      <w:r w:rsidRPr="00875F96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(vehicle) </w:t>
      </w:r>
      <w:r w:rsidRPr="00875F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r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0.1, 1, 10, 50, 100, 200, 500</w:t>
      </w:r>
      <w:r w:rsidR="00CD0B9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CD0B9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or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1000 </w:t>
      </w:r>
      <w:proofErr w:type="spellStart"/>
      <w:r w:rsidRPr="00875F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ol</w:t>
      </w:r>
      <w:proofErr w:type="spellEnd"/>
      <w:r w:rsidRPr="00875F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L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of</w:t>
      </w:r>
      <w:r w:rsidRPr="00875F9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coparone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72 </w:t>
      </w:r>
      <w:r w:rsidRPr="00875F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s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n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incubated</w:t>
      </w:r>
      <w:r w:rsidRPr="001224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at 37°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 additiona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 h in medium containing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ST-8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agent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Dojindo</w:t>
      </w:r>
      <w:proofErr w:type="spellEnd"/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ies, Kumamoto, Japan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he absorbance at 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0 nm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measured t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termin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oliferation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811708" w:rsidRDefault="00811708" w:rsidP="00D10A51">
      <w:pPr>
        <w:wordWrap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F613C" w:rsidRDefault="00CF613C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777388" w:rsidRDefault="00777388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A5F7A" w:rsidRDefault="00FA5F7A">
      <w:pPr>
        <w:spacing w:line="480" w:lineRule="auto"/>
        <w:ind w:firstLine="80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7351B" w:rsidRPr="00711AD0" w:rsidRDefault="002D6609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</w:p>
    <w:p w:rsidR="00081AFF" w:rsidRPr="00081AFF" w:rsidRDefault="00B93B5D" w:rsidP="00C06FF5">
      <w:pPr>
        <w:pStyle w:val="a7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r w:rsidRPr="00E05A75">
        <w:rPr>
          <w:rFonts w:ascii="Times New Roman" w:eastAsia="굴림" w:hAnsi="Times New Roman" w:cs="Times New Roman"/>
          <w:sz w:val="24"/>
          <w:szCs w:val="24"/>
        </w:rPr>
        <w:t xml:space="preserve">Kim HJ,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Yoo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EK, Kim JY, </w:t>
      </w:r>
      <w:hyperlink r:id="rId8" w:history="1">
        <w:r w:rsidRPr="00E05A75">
          <w:rPr>
            <w:rFonts w:ascii="Times New Roman" w:hAnsi="Times New Roman" w:cs="Times New Roman"/>
            <w:sz w:val="24"/>
            <w:szCs w:val="24"/>
          </w:rPr>
          <w:t>Choi YK</w:t>
        </w:r>
      </w:hyperlink>
      <w:r w:rsidRPr="00E05A75">
        <w:rPr>
          <w:rFonts w:ascii="Times New Roman" w:hAnsi="Times New Roman" w:cs="Times New Roman"/>
          <w:sz w:val="24"/>
          <w:szCs w:val="24"/>
        </w:rPr>
        <w:t xml:space="preserve">, </w:t>
      </w:r>
      <w:hyperlink r:id="rId9" w:history="1">
        <w:r w:rsidRPr="00E05A75">
          <w:rPr>
            <w:rFonts w:ascii="Times New Roman" w:hAnsi="Times New Roman" w:cs="Times New Roman"/>
            <w:sz w:val="24"/>
            <w:szCs w:val="24"/>
          </w:rPr>
          <w:t>Lee HJ</w:t>
        </w:r>
      </w:hyperlink>
      <w:r w:rsidRPr="00E05A75">
        <w:rPr>
          <w:rFonts w:ascii="Times New Roman" w:hAnsi="Times New Roman" w:cs="Times New Roman"/>
          <w:sz w:val="24"/>
          <w:szCs w:val="24"/>
        </w:rPr>
        <w:t xml:space="preserve">, </w:t>
      </w:r>
      <w:r w:rsidRPr="00E05A75">
        <w:rPr>
          <w:rFonts w:ascii="Times New Roman" w:eastAsia="굴림" w:hAnsi="Times New Roman" w:cs="Times New Roman"/>
          <w:sz w:val="24"/>
          <w:szCs w:val="24"/>
        </w:rPr>
        <w:t xml:space="preserve">et al. </w:t>
      </w:r>
      <w:r w:rsidRPr="00E05A75">
        <w:rPr>
          <w:rFonts w:ascii="Times New Roman" w:eastAsia="굴림" w:hAnsi="Times New Roman" w:cs="Times New Roman" w:hint="eastAsia"/>
          <w:sz w:val="24"/>
          <w:szCs w:val="24"/>
        </w:rPr>
        <w:t>(</w:t>
      </w:r>
      <w:r w:rsidRPr="00E05A75">
        <w:rPr>
          <w:rFonts w:ascii="Times New Roman" w:eastAsia="굴림" w:hAnsi="Times New Roman" w:cs="Times New Roman"/>
          <w:sz w:val="24"/>
          <w:szCs w:val="24"/>
        </w:rPr>
        <w:t>2009</w:t>
      </w:r>
      <w:r w:rsidRPr="00E05A75">
        <w:rPr>
          <w:rFonts w:ascii="Times New Roman" w:eastAsia="굴림" w:hAnsi="Times New Roman" w:cs="Times New Roman" w:hint="eastAsia"/>
          <w:sz w:val="24"/>
          <w:szCs w:val="24"/>
        </w:rPr>
        <w:t>)</w:t>
      </w:r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Protective role of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clusterin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>/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apolipoprotein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J against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neointimal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hyperplasia via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antiproliferative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effect on vascular smooth muscle cells and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cytoprotective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effect on endothelial cells.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Arterioscler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Thromb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Vasc</w:t>
      </w:r>
      <w:proofErr w:type="spellEnd"/>
      <w:r w:rsidRPr="00E05A75">
        <w:rPr>
          <w:rFonts w:ascii="Times New Roman" w:eastAsia="굴림" w:hAnsi="Times New Roman" w:cs="Times New Roman"/>
          <w:sz w:val="24"/>
          <w:szCs w:val="24"/>
        </w:rPr>
        <w:t xml:space="preserve"> </w:t>
      </w:r>
      <w:proofErr w:type="spellStart"/>
      <w:r w:rsidRPr="00E05A75">
        <w:rPr>
          <w:rFonts w:ascii="Times New Roman" w:eastAsia="굴림" w:hAnsi="Times New Roman" w:cs="Times New Roman"/>
          <w:sz w:val="24"/>
          <w:szCs w:val="24"/>
        </w:rPr>
        <w:t>Biol</w:t>
      </w:r>
      <w:proofErr w:type="spellEnd"/>
      <w:r w:rsidRPr="00E05A75">
        <w:rPr>
          <w:rFonts w:ascii="Times New Roman" w:eastAsia="굴림" w:hAnsi="Times New Roman" w:cs="Times New Roman" w:hint="eastAsia"/>
          <w:sz w:val="24"/>
          <w:szCs w:val="24"/>
        </w:rPr>
        <w:t xml:space="preserve"> </w:t>
      </w:r>
      <w:r w:rsidRPr="00E05A75">
        <w:rPr>
          <w:rFonts w:ascii="Times New Roman" w:eastAsia="굴림" w:hAnsi="Times New Roman" w:cs="Times New Roman"/>
          <w:sz w:val="24"/>
          <w:szCs w:val="24"/>
        </w:rPr>
        <w:t>29:1558-64.</w:t>
      </w:r>
    </w:p>
    <w:p w:rsidR="00081AFF" w:rsidRPr="00081AFF" w:rsidRDefault="00081AFF" w:rsidP="00C06FF5">
      <w:pPr>
        <w:pStyle w:val="a7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Tetsu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, McCormick F</w:t>
      </w:r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B93B5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1999</w:t>
      </w:r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a-catenin regulates expression of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yclin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1 in colon carcinoma cells. Nature</w:t>
      </w:r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398:422-6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807CA5" w:rsidRPr="00711AD0" w:rsidRDefault="00C06FF5" w:rsidP="00C06FF5">
      <w:pPr>
        <w:pStyle w:val="a7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Kennell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A, O'Leary EE,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Gummow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, Hammer GD,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MacDougald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A</w:t>
      </w:r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B93B5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2003</w:t>
      </w:r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-cell factor 4N (TCF-4N), a novel isoform of mouse TCF-4, synergizes with beta-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atenin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activate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/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EBPalpha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steroidogenic</w:t>
      </w:r>
      <w:proofErr w:type="spell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 1 transcription factors. Mol Cell </w:t>
      </w:r>
      <w:proofErr w:type="spellStart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 w:rsidR="00B93B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23:5366-75.</w:t>
      </w:r>
    </w:p>
    <w:p w:rsidR="00C37331" w:rsidRPr="00711AD0" w:rsidRDefault="00C37331" w:rsidP="002E0240">
      <w:pPr>
        <w:pStyle w:val="a7"/>
        <w:widowControl/>
        <w:wordWrap/>
        <w:autoSpaceDE/>
        <w:autoSpaceDN/>
        <w:spacing w:line="480" w:lineRule="auto"/>
        <w:ind w:leftChars="0" w:left="786"/>
        <w:rPr>
          <w:rFonts w:ascii="Times New Roman" w:eastAsia="굴림" w:hAnsi="Times New Roman" w:cs="Times New Roman"/>
          <w:color w:val="000000" w:themeColor="text1"/>
          <w:kern w:val="0"/>
          <w:sz w:val="24"/>
          <w:szCs w:val="24"/>
        </w:rPr>
      </w:pPr>
    </w:p>
    <w:p w:rsidR="006763C4" w:rsidRDefault="006763C4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81AFF" w:rsidRDefault="00081AFF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36728" w:rsidRDefault="0003672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C56D5" w:rsidRPr="00711AD0" w:rsidRDefault="00340EBE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0102F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="000102F7"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="00325F2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="000102F7"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ends</w:t>
      </w:r>
    </w:p>
    <w:p w:rsidR="002C5798" w:rsidRPr="00711AD0" w:rsidRDefault="002C5798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208A1" w:rsidRPr="00711AD0" w:rsidRDefault="008C56D5" w:rsidP="00C06FF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63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ti-proliferative effect of scoparone </w:t>
      </w:r>
      <w:r w:rsidR="00811708" w:rsidRPr="0096576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gainst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117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human hepatoma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8117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 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rvical cancer </w:t>
      </w:r>
      <w:r w:rsidR="008117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lon </w:t>
      </w:r>
      <w:r w:rsidR="008117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ancer cell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117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ine</w:t>
      </w:r>
      <w:r w:rsidR="00811708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14596A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284D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man hepatoma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 lines </w:t>
      </w:r>
      <w:r w:rsidR="00284D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HepG2 and Hep3B)</w:t>
      </w:r>
      <w:r w:rsidR="009E1E8C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CD0B9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ervic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="00CD0B95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ancer cell line</w:t>
      </w:r>
      <w:r w:rsidR="00C019FF" w:rsidRPr="00284D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proofErr w:type="spellStart"/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1E8C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lon cancer cell lines (HCT-15</w:t>
      </w:r>
      <w:r w:rsidR="00C019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HCT-116 and</w:t>
      </w:r>
      <w:r w:rsidR="00C019FF" w:rsidRPr="00B36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019F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T-29) 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erum starved for 24 h and incubated in growth medium supplemented with </w:t>
      </w:r>
      <w:r w:rsidR="00DE036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% FBS in the presence of vehicle (0.1% DMSO) or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indicated concentration</w:t>
      </w:r>
      <w:r w:rsidR="00284D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coparone for 72 h</w:t>
      </w:r>
      <w:r w:rsidR="0081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ell proliferation was determined by WST</w:t>
      </w:r>
      <w:r w:rsidR="00284D7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8 cell proliferation</w:t>
      </w:r>
      <w:r w:rsidR="00D208A1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.</w:t>
      </w:r>
    </w:p>
    <w:p w:rsidR="00C31BCB" w:rsidRPr="00711AD0" w:rsidRDefault="00C31BCB" w:rsidP="00C06FF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C56D5" w:rsidRDefault="008C56D5" w:rsidP="00C06FF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63B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</w:t>
      </w:r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scoparone on </w:t>
      </w:r>
      <w:r w:rsidR="00D208A1"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β</w:t>
      </w:r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catenin and Egr-1-mediated transactivation.</w:t>
      </w:r>
      <w:proofErr w:type="gramEnd"/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pG2 cells were transiently </w:t>
      </w:r>
      <w:proofErr w:type="spellStart"/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transfected</w:t>
      </w:r>
      <w:proofErr w:type="spellEnd"/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proofErr w:type="spellStart"/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TOPF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LASH</w:t>
      </w:r>
      <w:proofErr w:type="spellEnd"/>
      <w:r w:rsidR="00904B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nd Egr-1-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Luc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(B)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orter 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constructs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gether with or without expression </w:t>
      </w:r>
      <w:r w:rsidR="00DE036D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plasmid</w:t>
      </w:r>
      <w:r w:rsidR="0014596A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CD0B95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-β-catenin </w:t>
      </w:r>
      <w:r w:rsidR="0081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 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or Egr-1</w:t>
      </w:r>
      <w:r w:rsidR="0081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, respectively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46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 24 h after transfection, cells were treated with scoparone for 24 h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446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n 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harvested for luciferase and β-galactosidase assays.</w:t>
      </w:r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="00CD0B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LU, relative luminescence units.</w:t>
      </w:r>
      <w:proofErr w:type="gramEnd"/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the means ± SEM of three independent </w:t>
      </w:r>
      <w:r w:rsidR="00991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eriments, each performed in duplicate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3657B" w:rsidRPr="00711A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B3657B" w:rsidRPr="00711A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B3657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 &lt; 0.005 vs.</w:t>
      </w:r>
      <w:r w:rsidR="0096576F" w:rsidRPr="009657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576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reporter alone</w:t>
      </w:r>
      <w:r w:rsidR="00B3657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57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(A), 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="0007351B" w:rsidRPr="00711A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 &lt; 0.00</w:t>
      </w:r>
      <w:r w:rsidR="009657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6576F" w:rsidRPr="009657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6576F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vs. reporter alone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6576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*</w:t>
      </w:r>
      <w:r w:rsidR="0007351B" w:rsidRPr="00711A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> &lt; 0.0</w:t>
      </w:r>
      <w:r w:rsidR="009657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. </w:t>
      </w:r>
      <w:r w:rsidR="009657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gr-1</w:t>
      </w:r>
      <w:r w:rsidR="004D2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)</w:t>
      </w:r>
      <w:r w:rsidR="0007351B"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96576F" w:rsidRDefault="0096576F" w:rsidP="00C06FF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6692" w:rsidRDefault="000F6692" w:rsidP="000F66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gramStart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3</w:t>
      </w:r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fect of scoparone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TAT3</w:t>
      </w:r>
      <w:r w:rsidR="00991BBF" w:rsidRPr="00991B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991B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otein level</w:t>
      </w:r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otein levels of STAT3 were quantified by densitometry and normalized </w:t>
      </w:r>
      <w:r w:rsidR="00991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in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</w:t>
      </w:r>
      <w:r w:rsidR="00991BB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evel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actin. </w:t>
      </w:r>
      <w:r w:rsidRPr="009D4569">
        <w:rPr>
          <w:rStyle w:val="a9"/>
          <w:rFonts w:ascii="Times New Roman" w:hAnsi="Times New Roman" w:cs="Times New Roman" w:hint="eastAsia"/>
          <w:i w:val="0"/>
          <w:sz w:val="24"/>
          <w:szCs w:val="24"/>
        </w:rPr>
        <w:t>Expression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level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 xml:space="preserve">of each </w:t>
      </w:r>
      <w:r w:rsidRPr="009D4569">
        <w:rPr>
          <w:rStyle w:val="st"/>
          <w:rFonts w:ascii="Times New Roman" w:hAnsi="Times New Roman" w:cs="Times New Roman" w:hint="eastAsia"/>
          <w:sz w:val="24"/>
          <w:szCs w:val="24"/>
        </w:rPr>
        <w:t>protein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="00991BBF">
        <w:rPr>
          <w:rStyle w:val="st"/>
          <w:rFonts w:ascii="Times New Roman" w:hAnsi="Times New Roman" w:cs="Times New Roman" w:hint="eastAsia"/>
          <w:sz w:val="24"/>
          <w:szCs w:val="24"/>
        </w:rPr>
        <w:t>is</w:t>
      </w:r>
      <w:r w:rsidRPr="009D4569">
        <w:rPr>
          <w:rStyle w:val="a9"/>
          <w:rFonts w:ascii="Times New Roman" w:hAnsi="Times New Roman" w:cs="Times New Roman" w:hint="eastAsia"/>
          <w:i w:val="0"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expressed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>as a ratio</w:t>
      </w:r>
      <w:r w:rsidRPr="009D4569">
        <w:rPr>
          <w:rStyle w:val="st"/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relative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 xml:space="preserve">to </w:t>
      </w:r>
      <w:r w:rsidR="00991BBF">
        <w:rPr>
          <w:rStyle w:val="st"/>
          <w:rFonts w:ascii="Times New Roman" w:hAnsi="Times New Roman" w:cs="Times New Roman" w:hint="eastAsia"/>
          <w:sz w:val="24"/>
          <w:szCs w:val="24"/>
        </w:rPr>
        <w:t xml:space="preserve">the level in the </w:t>
      </w:r>
      <w:r w:rsidRPr="00E42398">
        <w:rPr>
          <w:rStyle w:val="st"/>
          <w:rFonts w:ascii="Times New Roman" w:hAnsi="Times New Roman" w:cs="Times New Roman" w:hint="eastAsia"/>
          <w:sz w:val="24"/>
          <w:szCs w:val="24"/>
        </w:rPr>
        <w:t xml:space="preserve">control 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at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time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0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>h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 xml:space="preserve"> (</w:t>
      </w:r>
      <w:r w:rsidR="00991BBF">
        <w:rPr>
          <w:rStyle w:val="st"/>
          <w:rFonts w:ascii="Times New Roman" w:hAnsi="Times New Roman" w:cs="Times New Roman" w:hint="eastAsia"/>
          <w:sz w:val="24"/>
          <w:szCs w:val="24"/>
        </w:rPr>
        <w:t>defined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as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 1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)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>.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data represent the means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± 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M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hree independent experiments.</w:t>
      </w:r>
      <w:r w:rsidRPr="00183B0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:rsidR="009D4569" w:rsidRPr="009D4569" w:rsidRDefault="009D4569" w:rsidP="00C06FF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4569" w:rsidRDefault="000F6692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.</w:t>
      </w:r>
      <w:proofErr w:type="gramEnd"/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4</w:t>
      </w:r>
      <w:r w:rsidRPr="00711A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11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ffect of scoparone 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rotein and mRNA expression of JAK2 and Src</w:t>
      </w:r>
      <w:r w:rsidRPr="009657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9D45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 and B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otein levels of JAK2 and Src were quantified by densitometry and normalized 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ain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rresponding 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actin. </w:t>
      </w:r>
      <w:r w:rsidRPr="009D4569">
        <w:rPr>
          <w:rStyle w:val="a9"/>
          <w:rFonts w:ascii="Times New Roman" w:hAnsi="Times New Roman" w:cs="Times New Roman" w:hint="eastAsia"/>
          <w:i w:val="0"/>
          <w:sz w:val="24"/>
          <w:szCs w:val="24"/>
        </w:rPr>
        <w:t>Expression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 xml:space="preserve"> level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 xml:space="preserve">of each </w:t>
      </w:r>
      <w:r w:rsidRPr="009D4569">
        <w:rPr>
          <w:rStyle w:val="st"/>
          <w:rFonts w:ascii="Times New Roman" w:hAnsi="Times New Roman" w:cs="Times New Roman" w:hint="eastAsia"/>
          <w:sz w:val="24"/>
          <w:szCs w:val="24"/>
        </w:rPr>
        <w:t>protein</w:t>
      </w:r>
      <w:r w:rsidR="00481506">
        <w:rPr>
          <w:rStyle w:val="a9"/>
          <w:rFonts w:ascii="Times New Roman" w:hAnsi="Times New Roman" w:cs="Times New Roman" w:hint="eastAsia"/>
          <w:i w:val="0"/>
          <w:sz w:val="24"/>
          <w:szCs w:val="24"/>
        </w:rPr>
        <w:t xml:space="preserve"> is</w:t>
      </w:r>
      <w:r w:rsidRPr="009D4569">
        <w:rPr>
          <w:rStyle w:val="a9"/>
          <w:rFonts w:ascii="Times New Roman" w:hAnsi="Times New Roman" w:cs="Times New Roman" w:hint="eastAsia"/>
          <w:i w:val="0"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expressed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>as a ratio</w:t>
      </w:r>
      <w:r w:rsidRPr="009D4569">
        <w:rPr>
          <w:rStyle w:val="st"/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relative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>to</w:t>
      </w:r>
      <w:r w:rsidR="00481506">
        <w:rPr>
          <w:rStyle w:val="st"/>
          <w:rFonts w:ascii="Times New Roman" w:hAnsi="Times New Roman" w:cs="Times New Roman" w:hint="eastAsia"/>
          <w:sz w:val="24"/>
          <w:szCs w:val="24"/>
        </w:rPr>
        <w:t xml:space="preserve"> the corresponding level in the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 w:rsidRPr="00E42398">
        <w:rPr>
          <w:rStyle w:val="st"/>
          <w:rFonts w:ascii="Times New Roman" w:hAnsi="Times New Roman" w:cs="Times New Roman" w:hint="eastAsia"/>
          <w:sz w:val="24"/>
          <w:szCs w:val="24"/>
        </w:rPr>
        <w:t xml:space="preserve">control 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at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time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a9"/>
          <w:rFonts w:ascii="Times New Roman" w:hAnsi="Times New Roman" w:cs="Times New Roman"/>
          <w:i w:val="0"/>
          <w:sz w:val="24"/>
          <w:szCs w:val="24"/>
        </w:rPr>
        <w:t>0</w:t>
      </w:r>
      <w:r w:rsidRPr="009D4569">
        <w:rPr>
          <w:rStyle w:val="st"/>
          <w:rFonts w:ascii="Times New Roman" w:hAnsi="Times New Roman" w:cs="Times New Roman"/>
          <w:i/>
          <w:sz w:val="24"/>
          <w:szCs w:val="24"/>
        </w:rPr>
        <w:t xml:space="preserve"> </w:t>
      </w:r>
      <w:r w:rsidRPr="009D4569">
        <w:rPr>
          <w:rStyle w:val="st"/>
          <w:rFonts w:ascii="Times New Roman" w:hAnsi="Times New Roman" w:cs="Times New Roman"/>
          <w:sz w:val="24"/>
          <w:szCs w:val="24"/>
        </w:rPr>
        <w:t>h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 xml:space="preserve"> (</w:t>
      </w:r>
      <w:r w:rsidR="00481506">
        <w:rPr>
          <w:rStyle w:val="st"/>
          <w:rFonts w:ascii="Times New Roman" w:hAnsi="Times New Roman" w:cs="Times New Roman" w:hint="eastAsia"/>
          <w:sz w:val="24"/>
          <w:szCs w:val="24"/>
        </w:rPr>
        <w:t>defined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as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 xml:space="preserve"> 1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>)</w:t>
      </w:r>
      <w:r w:rsidRPr="00E42398">
        <w:rPr>
          <w:rStyle w:val="st"/>
          <w:rFonts w:ascii="Times New Roman" w:hAnsi="Times New Roman" w:cs="Times New Roman"/>
          <w:sz w:val="24"/>
          <w:szCs w:val="24"/>
        </w:rPr>
        <w:t>.</w:t>
      </w:r>
      <w:r>
        <w:rPr>
          <w:rStyle w:val="st"/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RNA levels of JAK2 and Src were determined by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PCR analysis and normalized 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gainst the level of </w:t>
      </w:r>
      <w:r w:rsidRPr="005419AE">
        <w:rPr>
          <w:rFonts w:ascii="Times New Roman" w:hAnsi="Times New Roman" w:cs="Times New Roman"/>
          <w:sz w:val="24"/>
        </w:rPr>
        <w:t>RPLP0</w:t>
      </w:r>
      <w:r w:rsidR="00481506">
        <w:rPr>
          <w:rFonts w:ascii="Times New Roman" w:hAnsi="Times New Roman" w:cs="Times New Roman" w:hint="eastAsia"/>
          <w:sz w:val="24"/>
        </w:rPr>
        <w:t xml:space="preserve"> mRN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C74DB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data represent the means 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± 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M</w:t>
      </w:r>
      <w:r w:rsidRPr="0087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three independent experiments</w:t>
      </w:r>
      <w:r w:rsidR="0048150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eac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erformed in triplicate.</w:t>
      </w:r>
    </w:p>
    <w:p w:rsidR="001E5206" w:rsidRDefault="001E5206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36C17" w:rsidRDefault="00936C1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102F7" w:rsidRDefault="000102F7" w:rsidP="009D456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6692" w:rsidRDefault="000F6692" w:rsidP="000F6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upplementary Tables</w:t>
      </w:r>
    </w:p>
    <w:p w:rsidR="000F6692" w:rsidRPr="001E5206" w:rsidRDefault="000F6692" w:rsidP="000F6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0F6692" w:rsidRDefault="000F6692" w:rsidP="000F6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760C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맑은 고딕" w:hAnsi="Times New Roman" w:cs="Times New Roman" w:hint="eastAsia"/>
          <w:b/>
          <w:color w:val="000000"/>
          <w:sz w:val="24"/>
          <w:szCs w:val="24"/>
        </w:rPr>
        <w:t>1</w:t>
      </w:r>
      <w:r w:rsidRPr="005E760C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.</w:t>
      </w:r>
      <w:r w:rsidRPr="005E760C">
        <w:rPr>
          <w:rFonts w:ascii="Times New Roman" w:hAnsi="Times New Roman" w:cs="Times New Roman"/>
          <w:b/>
          <w:sz w:val="24"/>
          <w:szCs w:val="24"/>
        </w:rPr>
        <w:t xml:space="preserve"> Primer sequences for </w:t>
      </w:r>
      <w:proofErr w:type="spellStart"/>
      <w:r w:rsidRPr="005E760C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5E760C">
        <w:rPr>
          <w:rFonts w:ascii="Times New Roman" w:hAnsi="Times New Roman" w:cs="Times New Roman"/>
          <w:b/>
          <w:sz w:val="24"/>
          <w:szCs w:val="24"/>
        </w:rPr>
        <w:t>-PCR</w:t>
      </w:r>
    </w:p>
    <w:p w:rsidR="000F6692" w:rsidRDefault="000F6692" w:rsidP="000F66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34"/>
        <w:gridCol w:w="4678"/>
        <w:gridCol w:w="567"/>
        <w:gridCol w:w="992"/>
        <w:gridCol w:w="1560"/>
      </w:tblGrid>
      <w:tr w:rsidR="00797C9E" w:rsidRPr="005E760C" w:rsidTr="0039735B">
        <w:trPr>
          <w:trHeight w:val="705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DC79EF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DC79EF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mer sequenc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DC79EF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ze (</w:t>
            </w:r>
            <w:proofErr w:type="spellStart"/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p</w:t>
            </w:r>
            <w:proofErr w:type="spellEnd"/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DC79EF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nealing (°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DC79EF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Bank</w:t>
            </w:r>
            <w:proofErr w:type="spellEnd"/>
            <w:r w:rsidRPr="00DC79E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cession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yclin</w:t>
            </w:r>
            <w:proofErr w:type="spellEnd"/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D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GGTGGCCGCAGTGCAA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53056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GAAGCGTGTGAGGCGGTAGTA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urvivi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TCCACTGCCCCACTGAGAAC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12270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CAGCCTTCCAGCTCCTTGAA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-</w:t>
            </w:r>
            <w:proofErr w:type="spellStart"/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y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GAGGCGAACACACAACGTCTT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2467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CACGCAGGGCAAAAAAGC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CL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GGGATGCCTTTGTGGAACTG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0633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CAGCCAGGAGAAATCAAACAGA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OCS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GGACCAGCGCCACTTCTTC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3955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ACACTGGATGCGCAGGTTCT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TGATTTTGTGCACGGATGGA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4972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Reverse: 5’- ACACTGCCATCCCAAGACATTC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936C17" w:rsidP="00936C1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r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 GACCTTCGTGCAGCCAACAT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5417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 CCGAGCCAGCCCAAAGT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Default="00936C17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plp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0</w:t>
            </w:r>
            <w:r w:rsidR="00797C9E"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/</w:t>
            </w:r>
          </w:p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36B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: 5’-CCACGCTGCTGAACATGCT-3’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_001002</w:t>
            </w:r>
          </w:p>
        </w:tc>
      </w:tr>
      <w:tr w:rsidR="00797C9E" w:rsidRPr="005E760C" w:rsidTr="0039735B">
        <w:trPr>
          <w:trHeight w:val="435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E76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: 5’-TCGAACACCTGCTGGATGAC-3’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97C9E" w:rsidRPr="005E760C" w:rsidRDefault="00797C9E" w:rsidP="0039735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797C9E" w:rsidRPr="005E760C" w:rsidRDefault="00797C9E" w:rsidP="00797C9E">
      <w:pPr>
        <w:rPr>
          <w:rFonts w:ascii="Times New Roman" w:hAnsi="Times New Roman" w:cs="Times New Roman"/>
          <w:b/>
          <w:sz w:val="24"/>
          <w:szCs w:val="24"/>
        </w:rPr>
      </w:pPr>
    </w:p>
    <w:p w:rsidR="00797C9E" w:rsidRPr="009D4569" w:rsidRDefault="00797C9E" w:rsidP="00797C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D4569" w:rsidRPr="009D4569" w:rsidRDefault="009D4569" w:rsidP="00C06FF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D4569" w:rsidRPr="009D4569" w:rsidSect="00904B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B10" w:rsidRDefault="00752B10" w:rsidP="00D208A1">
      <w:r>
        <w:separator/>
      </w:r>
    </w:p>
  </w:endnote>
  <w:endnote w:type="continuationSeparator" w:id="0">
    <w:p w:rsidR="00752B10" w:rsidRDefault="00752B10" w:rsidP="00D208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B10" w:rsidRDefault="00752B10" w:rsidP="00D208A1">
      <w:r>
        <w:separator/>
      </w:r>
    </w:p>
  </w:footnote>
  <w:footnote w:type="continuationSeparator" w:id="0">
    <w:p w:rsidR="00752B10" w:rsidRDefault="00752B10" w:rsidP="00D208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E2445"/>
    <w:multiLevelType w:val="hybridMultilevel"/>
    <w:tmpl w:val="CDD27928"/>
    <w:lvl w:ilvl="0" w:tplc="2374832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6D5"/>
    <w:rsid w:val="000102F7"/>
    <w:rsid w:val="00013517"/>
    <w:rsid w:val="0001390F"/>
    <w:rsid w:val="00036728"/>
    <w:rsid w:val="00052F52"/>
    <w:rsid w:val="00060C7F"/>
    <w:rsid w:val="0007351B"/>
    <w:rsid w:val="00081AFF"/>
    <w:rsid w:val="00081BF5"/>
    <w:rsid w:val="000C7CC3"/>
    <w:rsid w:val="000D772D"/>
    <w:rsid w:val="000F6692"/>
    <w:rsid w:val="0010700B"/>
    <w:rsid w:val="001305B5"/>
    <w:rsid w:val="00130B1C"/>
    <w:rsid w:val="0014596A"/>
    <w:rsid w:val="001726F6"/>
    <w:rsid w:val="001A2043"/>
    <w:rsid w:val="001E5206"/>
    <w:rsid w:val="002054BF"/>
    <w:rsid w:val="0021001E"/>
    <w:rsid w:val="00284D71"/>
    <w:rsid w:val="0029365F"/>
    <w:rsid w:val="002C5798"/>
    <w:rsid w:val="002D6609"/>
    <w:rsid w:val="002E0240"/>
    <w:rsid w:val="002F05DB"/>
    <w:rsid w:val="00305C14"/>
    <w:rsid w:val="00320DCB"/>
    <w:rsid w:val="00322390"/>
    <w:rsid w:val="00325F2B"/>
    <w:rsid w:val="00327678"/>
    <w:rsid w:val="00336836"/>
    <w:rsid w:val="00340EBE"/>
    <w:rsid w:val="003B144A"/>
    <w:rsid w:val="003C75A1"/>
    <w:rsid w:val="003F1043"/>
    <w:rsid w:val="0040497B"/>
    <w:rsid w:val="00446BED"/>
    <w:rsid w:val="00463464"/>
    <w:rsid w:val="00481506"/>
    <w:rsid w:val="004D2AC1"/>
    <w:rsid w:val="004D73D1"/>
    <w:rsid w:val="004F099A"/>
    <w:rsid w:val="004F27C1"/>
    <w:rsid w:val="00572B2A"/>
    <w:rsid w:val="005D1BAF"/>
    <w:rsid w:val="006709A5"/>
    <w:rsid w:val="006763C4"/>
    <w:rsid w:val="006768C3"/>
    <w:rsid w:val="00676C1B"/>
    <w:rsid w:val="00682695"/>
    <w:rsid w:val="006B4821"/>
    <w:rsid w:val="00704A2C"/>
    <w:rsid w:val="00711AD0"/>
    <w:rsid w:val="00732DDB"/>
    <w:rsid w:val="00752B10"/>
    <w:rsid w:val="00771C8D"/>
    <w:rsid w:val="00777388"/>
    <w:rsid w:val="00797C9E"/>
    <w:rsid w:val="007A37B7"/>
    <w:rsid w:val="007C047F"/>
    <w:rsid w:val="007C1C61"/>
    <w:rsid w:val="007D3E10"/>
    <w:rsid w:val="00803C40"/>
    <w:rsid w:val="00807CA5"/>
    <w:rsid w:val="00811708"/>
    <w:rsid w:val="0081745B"/>
    <w:rsid w:val="00824462"/>
    <w:rsid w:val="0082760B"/>
    <w:rsid w:val="00867D34"/>
    <w:rsid w:val="008C56D5"/>
    <w:rsid w:val="00904BAF"/>
    <w:rsid w:val="00904BD9"/>
    <w:rsid w:val="00934179"/>
    <w:rsid w:val="00936C17"/>
    <w:rsid w:val="0096576F"/>
    <w:rsid w:val="00967044"/>
    <w:rsid w:val="009767BC"/>
    <w:rsid w:val="00991BBF"/>
    <w:rsid w:val="009D4569"/>
    <w:rsid w:val="009E1E8C"/>
    <w:rsid w:val="009F5D64"/>
    <w:rsid w:val="00A62E70"/>
    <w:rsid w:val="00A831F6"/>
    <w:rsid w:val="00B1031C"/>
    <w:rsid w:val="00B15E30"/>
    <w:rsid w:val="00B16349"/>
    <w:rsid w:val="00B3382F"/>
    <w:rsid w:val="00B3657B"/>
    <w:rsid w:val="00B64DE9"/>
    <w:rsid w:val="00B71DE1"/>
    <w:rsid w:val="00B93B5D"/>
    <w:rsid w:val="00BC585A"/>
    <w:rsid w:val="00BD7DCE"/>
    <w:rsid w:val="00C019FF"/>
    <w:rsid w:val="00C06FF5"/>
    <w:rsid w:val="00C24CEB"/>
    <w:rsid w:val="00C31BCB"/>
    <w:rsid w:val="00C37331"/>
    <w:rsid w:val="00C74DB9"/>
    <w:rsid w:val="00CB1E34"/>
    <w:rsid w:val="00CD0B95"/>
    <w:rsid w:val="00CD3DCB"/>
    <w:rsid w:val="00CF613C"/>
    <w:rsid w:val="00CF6649"/>
    <w:rsid w:val="00D020A5"/>
    <w:rsid w:val="00D10A51"/>
    <w:rsid w:val="00D208A1"/>
    <w:rsid w:val="00D5265B"/>
    <w:rsid w:val="00D84A54"/>
    <w:rsid w:val="00DA085F"/>
    <w:rsid w:val="00DB1020"/>
    <w:rsid w:val="00DC79EF"/>
    <w:rsid w:val="00DD5877"/>
    <w:rsid w:val="00DE036D"/>
    <w:rsid w:val="00E04CCA"/>
    <w:rsid w:val="00E44AF6"/>
    <w:rsid w:val="00F46201"/>
    <w:rsid w:val="00F56DAA"/>
    <w:rsid w:val="00F663B0"/>
    <w:rsid w:val="00F664FE"/>
    <w:rsid w:val="00FA0175"/>
    <w:rsid w:val="00FA5F7A"/>
    <w:rsid w:val="00FE5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BD9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2D660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8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08A1"/>
  </w:style>
  <w:style w:type="paragraph" w:styleId="a4">
    <w:name w:val="footer"/>
    <w:basedOn w:val="a"/>
    <w:link w:val="Char0"/>
    <w:uiPriority w:val="99"/>
    <w:unhideWhenUsed/>
    <w:rsid w:val="00D208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08A1"/>
  </w:style>
  <w:style w:type="character" w:styleId="a5">
    <w:name w:val="Strong"/>
    <w:basedOn w:val="a0"/>
    <w:uiPriority w:val="22"/>
    <w:qFormat/>
    <w:rsid w:val="00B3382F"/>
    <w:rPr>
      <w:b/>
      <w:bCs/>
    </w:rPr>
  </w:style>
  <w:style w:type="paragraph" w:customStyle="1" w:styleId="desc2">
    <w:name w:val="desc2"/>
    <w:basedOn w:val="a"/>
    <w:rsid w:val="002D660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jrnl">
    <w:name w:val="jrnl"/>
    <w:basedOn w:val="a0"/>
    <w:rsid w:val="002D6609"/>
  </w:style>
  <w:style w:type="paragraph" w:customStyle="1" w:styleId="title1">
    <w:name w:val="title1"/>
    <w:basedOn w:val="a"/>
    <w:rsid w:val="002D6609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customStyle="1" w:styleId="1Char">
    <w:name w:val="제목 1 Char"/>
    <w:basedOn w:val="a0"/>
    <w:link w:val="1"/>
    <w:uiPriority w:val="9"/>
    <w:rsid w:val="002D6609"/>
    <w:rPr>
      <w:rFonts w:ascii="굴림" w:eastAsia="굴림" w:hAnsi="굴림" w:cs="굴림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2D6609"/>
    <w:rPr>
      <w:color w:val="0000FF"/>
      <w:u w:val="single"/>
    </w:rPr>
  </w:style>
  <w:style w:type="character" w:customStyle="1" w:styleId="highlight">
    <w:name w:val="highlight"/>
    <w:basedOn w:val="a0"/>
    <w:rsid w:val="002D6609"/>
  </w:style>
  <w:style w:type="paragraph" w:styleId="a7">
    <w:name w:val="List Paragraph"/>
    <w:basedOn w:val="a"/>
    <w:uiPriority w:val="34"/>
    <w:qFormat/>
    <w:rsid w:val="002D6609"/>
    <w:pPr>
      <w:ind w:leftChars="400" w:left="800"/>
    </w:pPr>
  </w:style>
  <w:style w:type="character" w:customStyle="1" w:styleId="st1">
    <w:name w:val="st1"/>
    <w:basedOn w:val="a0"/>
    <w:rsid w:val="00463464"/>
  </w:style>
  <w:style w:type="character" w:customStyle="1" w:styleId="ft">
    <w:name w:val="ft"/>
    <w:basedOn w:val="a0"/>
    <w:rsid w:val="00463464"/>
  </w:style>
  <w:style w:type="paragraph" w:styleId="a8">
    <w:name w:val="Balloon Text"/>
    <w:basedOn w:val="a"/>
    <w:link w:val="Char1"/>
    <w:uiPriority w:val="99"/>
    <w:semiHidden/>
    <w:unhideWhenUsed/>
    <w:rsid w:val="00D10A5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10A5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B64DE9"/>
    <w:rPr>
      <w:i/>
      <w:iCs/>
    </w:rPr>
  </w:style>
  <w:style w:type="character" w:customStyle="1" w:styleId="st">
    <w:name w:val="st"/>
    <w:basedOn w:val="a0"/>
    <w:rsid w:val="00B64DE9"/>
  </w:style>
  <w:style w:type="paragraph" w:styleId="aa">
    <w:name w:val="Body Text"/>
    <w:basedOn w:val="a"/>
    <w:link w:val="Char2"/>
    <w:rsid w:val="001E5206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2"/>
      <w:szCs w:val="24"/>
      <w:lang w:eastAsia="en-US"/>
    </w:rPr>
  </w:style>
  <w:style w:type="character" w:customStyle="1" w:styleId="Char2">
    <w:name w:val="본문 Char"/>
    <w:basedOn w:val="a0"/>
    <w:link w:val="aa"/>
    <w:rsid w:val="001E5206"/>
    <w:rPr>
      <w:rFonts w:ascii="Times New Roman" w:eastAsia="Times New Roman" w:hAnsi="Times New Roman" w:cs="Times New Roman"/>
      <w:kern w:val="0"/>
      <w:sz w:val="22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4BD9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2D6609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08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08A1"/>
  </w:style>
  <w:style w:type="paragraph" w:styleId="a4">
    <w:name w:val="footer"/>
    <w:basedOn w:val="a"/>
    <w:link w:val="Char0"/>
    <w:uiPriority w:val="99"/>
    <w:unhideWhenUsed/>
    <w:rsid w:val="00D208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08A1"/>
  </w:style>
  <w:style w:type="character" w:styleId="a5">
    <w:name w:val="Strong"/>
    <w:basedOn w:val="a0"/>
    <w:uiPriority w:val="22"/>
    <w:qFormat/>
    <w:rsid w:val="00B3382F"/>
    <w:rPr>
      <w:b/>
      <w:bCs/>
    </w:rPr>
  </w:style>
  <w:style w:type="paragraph" w:customStyle="1" w:styleId="desc2">
    <w:name w:val="desc2"/>
    <w:basedOn w:val="a"/>
    <w:rsid w:val="002D660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character" w:customStyle="1" w:styleId="jrnl">
    <w:name w:val="jrnl"/>
    <w:basedOn w:val="a0"/>
    <w:rsid w:val="002D6609"/>
  </w:style>
  <w:style w:type="paragraph" w:customStyle="1" w:styleId="title1">
    <w:name w:val="title1"/>
    <w:basedOn w:val="a"/>
    <w:rsid w:val="002D6609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9"/>
      <w:szCs w:val="29"/>
    </w:rPr>
  </w:style>
  <w:style w:type="character" w:customStyle="1" w:styleId="1Char">
    <w:name w:val="제목 1 Char"/>
    <w:basedOn w:val="a0"/>
    <w:link w:val="1"/>
    <w:uiPriority w:val="9"/>
    <w:rsid w:val="002D6609"/>
    <w:rPr>
      <w:rFonts w:ascii="굴림" w:eastAsia="굴림" w:hAnsi="굴림" w:cs="굴림"/>
      <w:b/>
      <w:bCs/>
      <w:kern w:val="36"/>
      <w:sz w:val="48"/>
      <w:szCs w:val="48"/>
    </w:rPr>
  </w:style>
  <w:style w:type="character" w:styleId="a6">
    <w:name w:val="Hyperlink"/>
    <w:basedOn w:val="a0"/>
    <w:uiPriority w:val="99"/>
    <w:semiHidden/>
    <w:unhideWhenUsed/>
    <w:rsid w:val="002D6609"/>
    <w:rPr>
      <w:color w:val="0000FF"/>
      <w:u w:val="single"/>
    </w:rPr>
  </w:style>
  <w:style w:type="character" w:customStyle="1" w:styleId="highlight">
    <w:name w:val="highlight"/>
    <w:basedOn w:val="a0"/>
    <w:rsid w:val="002D6609"/>
  </w:style>
  <w:style w:type="paragraph" w:styleId="a7">
    <w:name w:val="List Paragraph"/>
    <w:basedOn w:val="a"/>
    <w:uiPriority w:val="34"/>
    <w:qFormat/>
    <w:rsid w:val="002D6609"/>
    <w:pPr>
      <w:ind w:leftChars="400" w:left="800"/>
    </w:pPr>
  </w:style>
  <w:style w:type="character" w:customStyle="1" w:styleId="st1">
    <w:name w:val="st1"/>
    <w:basedOn w:val="a0"/>
    <w:rsid w:val="00463464"/>
  </w:style>
  <w:style w:type="character" w:customStyle="1" w:styleId="ft">
    <w:name w:val="ft"/>
    <w:basedOn w:val="a0"/>
    <w:rsid w:val="00463464"/>
  </w:style>
  <w:style w:type="paragraph" w:styleId="a8">
    <w:name w:val="Balloon Text"/>
    <w:basedOn w:val="a"/>
    <w:link w:val="Char1"/>
    <w:uiPriority w:val="99"/>
    <w:semiHidden/>
    <w:unhideWhenUsed/>
    <w:rsid w:val="00D10A51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10A5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Emphasis"/>
    <w:basedOn w:val="a0"/>
    <w:uiPriority w:val="20"/>
    <w:qFormat/>
    <w:rsid w:val="00B64DE9"/>
    <w:rPr>
      <w:i/>
      <w:iCs/>
    </w:rPr>
  </w:style>
  <w:style w:type="character" w:customStyle="1" w:styleId="st">
    <w:name w:val="st"/>
    <w:basedOn w:val="a0"/>
    <w:rsid w:val="00B64DE9"/>
  </w:style>
  <w:style w:type="paragraph" w:styleId="aa">
    <w:name w:val="Body Text"/>
    <w:basedOn w:val="a"/>
    <w:link w:val="Char2"/>
    <w:rsid w:val="001E5206"/>
    <w:pPr>
      <w:widowControl/>
      <w:wordWrap/>
      <w:autoSpaceDE/>
      <w:autoSpaceDN/>
      <w:jc w:val="left"/>
    </w:pPr>
    <w:rPr>
      <w:rFonts w:ascii="Times New Roman" w:eastAsia="Times New Roman" w:hAnsi="Times New Roman" w:cs="Times New Roman"/>
      <w:kern w:val="0"/>
      <w:sz w:val="22"/>
      <w:szCs w:val="24"/>
      <w:lang w:eastAsia="en-US"/>
    </w:rPr>
  </w:style>
  <w:style w:type="character" w:customStyle="1" w:styleId="Char2">
    <w:name w:val="본문 Char"/>
    <w:basedOn w:val="a0"/>
    <w:link w:val="aa"/>
    <w:rsid w:val="001E5206"/>
    <w:rPr>
      <w:rFonts w:ascii="Times New Roman" w:eastAsia="Times New Roman" w:hAnsi="Times New Roman" w:cs="Times New Roman"/>
      <w:kern w:val="0"/>
      <w:sz w:val="22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9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6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813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42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534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051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385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Choi%20YK%22%5BAuthor%5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%22Lee%20HJ%22%5BAuthor%5D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3F3F3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DD91C5-AC2D-405E-980A-A86F83FAF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888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n</dc:creator>
  <cp:lastModifiedBy>joon</cp:lastModifiedBy>
  <cp:revision>12</cp:revision>
  <cp:lastPrinted>2013-08-28T23:15:00Z</cp:lastPrinted>
  <dcterms:created xsi:type="dcterms:W3CDTF">2013-08-22T11:42:00Z</dcterms:created>
  <dcterms:modified xsi:type="dcterms:W3CDTF">2013-08-30T11:35:00Z</dcterms:modified>
</cp:coreProperties>
</file>